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44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1999"/>
        <w:gridCol w:w="1140"/>
        <w:gridCol w:w="1140"/>
        <w:gridCol w:w="580"/>
        <w:gridCol w:w="1110"/>
        <w:gridCol w:w="185"/>
        <w:gridCol w:w="1260"/>
        <w:gridCol w:w="1340"/>
        <w:gridCol w:w="580"/>
        <w:gridCol w:w="1110"/>
      </w:tblGrid>
      <w:tr w:rsidR="00486F30" w:rsidRPr="00555D5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5D5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Fatty acid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 </w:t>
            </w:r>
          </w:p>
        </w:tc>
        <w:tc>
          <w:tcPr>
            <w:tcW w:w="17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Composition (%)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 </w:t>
            </w:r>
          </w:p>
        </w:tc>
        <w:tc>
          <w:tcPr>
            <w:tcW w:w="1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Concentration (mg/l)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 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Spearman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Spearman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2 year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6 yea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FB5B69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FB5B69">
              <w:rPr>
                <w:b w:val="0"/>
                <w:bCs w:val="0"/>
                <w:kern w:val="0"/>
                <w:sz w:val="16"/>
                <w:szCs w:val="16"/>
              </w:rPr>
              <w:t>(Significance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2 </w:t>
            </w: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year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6 </w:t>
            </w: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year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R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</w:t>
            </w: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ignificance</w:t>
            </w:r>
            <w:proofErr w:type="spellEnd"/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aturated</w:t>
            </w:r>
            <w:proofErr w:type="spellEnd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 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4: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2 (0.3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8 (0.2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6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5.9 (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5.7 (3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02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6: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8.56 (1.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7.47 (1.4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326.1 (58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331.1 (67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7: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 (0.0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 (0.0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8 (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7 (1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8: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4.68 (1.3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5.07 (1.1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65.3 (36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80.3 (43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um</w:t>
            </w:r>
            <w:proofErr w:type="spellEnd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 S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4.13 (1.4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3.43 (1.3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76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506.6 (9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517.2 (113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i/>
                <w:iCs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i/>
                <w:iCs/>
                <w:kern w:val="0"/>
                <w:sz w:val="16"/>
                <w:szCs w:val="16"/>
                <w:lang w:val="de-DE"/>
              </w:rPr>
              <w:t xml:space="preserve">Trans 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6:1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3 (0.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3 (0.0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 (0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 (0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8:1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7 (0.0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9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1 (1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8:2t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9 (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8 (0.0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1 (0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0 (0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2:1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0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0 (0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1 (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2 (0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um</w:t>
            </w:r>
            <w:proofErr w:type="spellEnd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55408C">
              <w:rPr>
                <w:b w:val="0"/>
                <w:bCs w:val="0"/>
                <w:i/>
                <w:iCs/>
                <w:kern w:val="0"/>
                <w:sz w:val="16"/>
                <w:szCs w:val="16"/>
                <w:lang w:val="de-DE"/>
              </w:rPr>
              <w:t>trans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F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2 (0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1 (0.1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8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9 (1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45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Cis </w:t>
            </w: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monounsaturated</w:t>
            </w:r>
            <w:proofErr w:type="spellEnd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 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5:1n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7 (0.0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7 (0.0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8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8 (0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6:1n-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8 (0.2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5 (0.2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6.3 (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6.6 (2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8:1n-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29 (0.2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26 (0.1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4.4 (3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5.2 (3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8:1n-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2.09 (1.7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.84 (1.6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36.6 (37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39.7 (36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0:1n-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3 (0.0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4 (0.0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31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5 (0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7 (0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um</w:t>
            </w:r>
            <w:proofErr w:type="spellEnd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 MU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4.17 (1.7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3.88 (1.7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603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60.9 (42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65.0 (41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-9 PU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0:3n-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 (0.1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1 (0.0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5 (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5 (1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-6 PU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8:2n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2.22 (3.5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3.60 (3.3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52.7 (6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82.8 (78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8:3n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9 (0.0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0 (0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0 (0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.2 (0.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0:2n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 (0.0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0 (0.0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3.4 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3.5 (1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0:3n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89 (0.7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99 (0.7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32.4 (9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36.2 (10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0:4n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9.35 (1.8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9.54 (1.6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04.4 (25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4.8 (24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2:4n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 (0.1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 (0.1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5 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5 (1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lastRenderedPageBreak/>
              <w:t>C22:5n-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 (0.1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0 (0.1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5.0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7 (1.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um</w:t>
            </w:r>
            <w:proofErr w:type="spellEnd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 n-6 LC-PU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3.43 (2.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3.59 (2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50.2 (3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62.7 (32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n-3 PU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18:3n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2 (0.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1 (0.1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6 (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6 (1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0:3n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7 (0.0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06 (0.0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0.019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8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8 (0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0:5n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0 (0.2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53 (0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5.8 (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6.4 (3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2:5n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96 (0.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87 (0.2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.2 (3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0.6 (3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C22:6n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97 (0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2.84 (0.8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33.8 (1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34.8 (11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proofErr w:type="spellStart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Sum</w:t>
            </w:r>
            <w:proofErr w:type="spellEnd"/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 xml:space="preserve"> n-3 LC-PUF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53 (0.8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4.34 (1.1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51.0 (13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53.1 (14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55"/>
        </w:trPr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Total FA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38.4 (217.9)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197.6 (244.9)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.4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(&lt; 0.00</w:t>
            </w: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1</w:t>
            </w:r>
            <w:r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)</w:t>
            </w:r>
          </w:p>
        </w:tc>
      </w:tr>
      <w:tr w:rsidR="00486F30" w:rsidRPr="0055408C" w:rsidTr="00756521">
        <w:trPr>
          <w:trHeight w:val="270"/>
        </w:trPr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jc w:val="center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86F30" w:rsidRPr="0055408C" w:rsidRDefault="00486F30" w:rsidP="00C55CDB">
            <w:pPr>
              <w:spacing w:line="240" w:lineRule="auto"/>
              <w:rPr>
                <w:b w:val="0"/>
                <w:bCs w:val="0"/>
                <w:kern w:val="0"/>
                <w:sz w:val="16"/>
                <w:szCs w:val="16"/>
                <w:lang w:val="de-DE"/>
              </w:rPr>
            </w:pPr>
            <w:r w:rsidRPr="0055408C">
              <w:rPr>
                <w:b w:val="0"/>
                <w:bCs w:val="0"/>
                <w:kern w:val="0"/>
                <w:sz w:val="16"/>
                <w:szCs w:val="16"/>
                <w:lang w:val="de-DE"/>
              </w:rPr>
              <w:t> </w:t>
            </w:r>
          </w:p>
        </w:tc>
      </w:tr>
    </w:tbl>
    <w:p w:rsidR="00486F30" w:rsidRDefault="00486F30" w:rsidP="00486F30">
      <w:pPr>
        <w:tabs>
          <w:tab w:val="right" w:pos="360"/>
          <w:tab w:val="left" w:pos="540"/>
        </w:tabs>
        <w:spacing w:line="480" w:lineRule="auto"/>
        <w:jc w:val="both"/>
        <w:rPr>
          <w:b w:val="0"/>
          <w:sz w:val="24"/>
          <w:szCs w:val="24"/>
        </w:rPr>
      </w:pPr>
    </w:p>
    <w:p w:rsidR="00A81642" w:rsidRPr="00486F30" w:rsidRDefault="00486F30" w:rsidP="00486F30">
      <w:pPr>
        <w:tabs>
          <w:tab w:val="right" w:pos="360"/>
          <w:tab w:val="left" w:pos="540"/>
        </w:tabs>
        <w:spacing w:line="480" w:lineRule="auto"/>
        <w:jc w:val="both"/>
        <w:rPr>
          <w:b w:val="0"/>
          <w:sz w:val="24"/>
          <w:szCs w:val="24"/>
        </w:rPr>
      </w:pPr>
      <w:r w:rsidRPr="006621F4">
        <w:rPr>
          <w:b w:val="0"/>
          <w:sz w:val="24"/>
          <w:szCs w:val="24"/>
        </w:rPr>
        <w:t>Note: FA compositions (%, wt</w:t>
      </w:r>
      <w:proofErr w:type="gramStart"/>
      <w:r w:rsidRPr="006621F4">
        <w:rPr>
          <w:b w:val="0"/>
          <w:sz w:val="24"/>
          <w:szCs w:val="24"/>
        </w:rPr>
        <w:t>./</w:t>
      </w:r>
      <w:proofErr w:type="gramEnd"/>
      <w:r w:rsidRPr="006621F4">
        <w:rPr>
          <w:b w:val="0"/>
          <w:sz w:val="24"/>
          <w:szCs w:val="24"/>
        </w:rPr>
        <w:t>wt.) and concentrations (mg/l) at 2 and 6 years are presented as median (</w:t>
      </w:r>
      <w:proofErr w:type="spellStart"/>
      <w:r w:rsidRPr="006621F4">
        <w:rPr>
          <w:b w:val="0"/>
          <w:sz w:val="24"/>
          <w:szCs w:val="24"/>
        </w:rPr>
        <w:t>interquartile</w:t>
      </w:r>
      <w:proofErr w:type="spellEnd"/>
      <w:r w:rsidRPr="006621F4">
        <w:rPr>
          <w:b w:val="0"/>
          <w:sz w:val="24"/>
          <w:szCs w:val="24"/>
        </w:rPr>
        <w:t xml:space="preserve"> range).</w:t>
      </w:r>
    </w:p>
    <w:sectPr w:rsidR="00A81642" w:rsidRPr="00486F30" w:rsidSect="00486F30">
      <w:pgSz w:w="16838" w:h="11906" w:orient="landscape"/>
      <w:pgMar w:top="1417" w:right="1417" w:bottom="1417" w:left="1134" w:header="708" w:footer="708" w:gutter="0"/>
      <w:cols w:space="708"/>
      <w:docGrid w:linePitch="38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281"/>
  <w:characterSpacingControl w:val="doNotCompress"/>
  <w:compat/>
  <w:rsids>
    <w:rsidRoot w:val="00486F30"/>
    <w:rsid w:val="00226EF8"/>
    <w:rsid w:val="002C26EB"/>
    <w:rsid w:val="00486F30"/>
    <w:rsid w:val="006E0FA5"/>
    <w:rsid w:val="00756521"/>
    <w:rsid w:val="00A81642"/>
    <w:rsid w:val="00BD427B"/>
    <w:rsid w:val="00FB5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6F30"/>
    <w:pPr>
      <w:spacing w:after="0" w:line="360" w:lineRule="auto"/>
    </w:pPr>
    <w:rPr>
      <w:rFonts w:ascii="Arial" w:eastAsia="Times New Roman" w:hAnsi="Arial" w:cs="Arial"/>
      <w:b/>
      <w:bCs/>
      <w:kern w:val="32"/>
      <w:sz w:val="28"/>
      <w:szCs w:val="32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787</Characters>
  <Application>Microsoft Office Word</Application>
  <DocSecurity>0</DocSecurity>
  <Lines>23</Lines>
  <Paragraphs>6</Paragraphs>
  <ScaleCrop>false</ScaleCrop>
  <Company/>
  <LinksUpToDate>false</LinksUpToDate>
  <CharactersWithSpaces>3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6</cp:revision>
  <dcterms:created xsi:type="dcterms:W3CDTF">2011-04-03T10:27:00Z</dcterms:created>
  <dcterms:modified xsi:type="dcterms:W3CDTF">2011-07-09T17:27:00Z</dcterms:modified>
</cp:coreProperties>
</file>